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51DB7" w14:textId="77777777" w:rsidR="007C54C2" w:rsidRPr="00BC5B9D" w:rsidRDefault="007C54C2" w:rsidP="007C54C2">
      <w:pPr>
        <w:pStyle w:val="MDPI21heading1"/>
        <w:spacing w:before="0" w:after="0" w:line="240" w:lineRule="auto"/>
        <w:rPr>
          <w:rFonts w:ascii="Times New Roman" w:hAnsi="Times New Roman"/>
          <w:b w:val="0"/>
          <w:sz w:val="24"/>
          <w:szCs w:val="24"/>
        </w:rPr>
      </w:pPr>
      <w:r w:rsidRPr="00670B57">
        <w:rPr>
          <w:rFonts w:ascii="Times New Roman" w:hAnsi="Times New Roman"/>
          <w:sz w:val="24"/>
        </w:rPr>
        <w:t>Table 2.</w:t>
      </w:r>
      <w:r w:rsidRPr="00BC5B9D">
        <w:rPr>
          <w:rFonts w:ascii="Times New Roman" w:hAnsi="Times New Roman"/>
          <w:sz w:val="24"/>
          <w:szCs w:val="24"/>
        </w:rPr>
        <w:t xml:space="preserve"> </w:t>
      </w:r>
      <w:r w:rsidRPr="00BC5B9D">
        <w:rPr>
          <w:rFonts w:ascii="Times New Roman" w:hAnsi="Times New Roman"/>
          <w:b w:val="0"/>
          <w:sz w:val="24"/>
          <w:szCs w:val="24"/>
        </w:rPr>
        <w:t xml:space="preserve">Detailed overview of all results from the Hierarchical Multiple </w:t>
      </w:r>
      <w:proofErr w:type="spellStart"/>
      <w:r w:rsidRPr="00BC5B9D">
        <w:rPr>
          <w:rFonts w:ascii="Times New Roman" w:hAnsi="Times New Roman"/>
          <w:b w:val="0"/>
          <w:sz w:val="24"/>
          <w:szCs w:val="24"/>
        </w:rPr>
        <w:t>Regression</w:t>
      </w:r>
      <w:r w:rsidRPr="00670B57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proofErr w:type="spellEnd"/>
      <w:r w:rsidRPr="00BC5B9D">
        <w:rPr>
          <w:rFonts w:ascii="Times New Roman" w:hAnsi="Times New Roman"/>
          <w:b w:val="0"/>
          <w:sz w:val="24"/>
          <w:szCs w:val="24"/>
        </w:rPr>
        <w:t xml:space="preserve"> of the effects of COVID-19 induced personal and contextual factors on changes in planning, selecting, and preparing healthier foods (N=37 207)</w:t>
      </w:r>
      <w:r w:rsidRPr="00670B57">
        <w:rPr>
          <w:rFonts w:ascii="Times New Roman" w:hAnsi="Times New Roman"/>
          <w:b w:val="0"/>
          <w:sz w:val="24"/>
          <w:szCs w:val="24"/>
          <w:vertAlign w:val="superscript"/>
        </w:rPr>
        <w:t>b</w:t>
      </w:r>
      <w:r w:rsidRPr="00BC5B9D">
        <w:rPr>
          <w:rFonts w:ascii="Times New Roman" w:hAnsi="Times New Roman"/>
          <w:b w:val="0"/>
          <w:sz w:val="24"/>
          <w:szCs w:val="24"/>
        </w:rPr>
        <w:t xml:space="preserve">. </w:t>
      </w:r>
    </w:p>
    <w:tbl>
      <w:tblPr>
        <w:tblW w:w="15594" w:type="dxa"/>
        <w:tblInd w:w="-572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63"/>
        <w:gridCol w:w="709"/>
        <w:gridCol w:w="851"/>
        <w:gridCol w:w="708"/>
        <w:gridCol w:w="711"/>
        <w:gridCol w:w="708"/>
        <w:gridCol w:w="851"/>
        <w:gridCol w:w="851"/>
        <w:gridCol w:w="708"/>
        <w:gridCol w:w="708"/>
        <w:gridCol w:w="810"/>
        <w:gridCol w:w="752"/>
        <w:gridCol w:w="711"/>
        <w:gridCol w:w="820"/>
        <w:gridCol w:w="886"/>
        <w:gridCol w:w="845"/>
        <w:gridCol w:w="702"/>
      </w:tblGrid>
      <w:tr w:rsidR="00D21DAE" w:rsidRPr="00CC55BC" w14:paraId="504452DE" w14:textId="77777777" w:rsidTr="00C23742">
        <w:trPr>
          <w:trHeight w:val="115"/>
        </w:trPr>
        <w:tc>
          <w:tcPr>
            <w:tcW w:w="32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FDCB3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9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7DAB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623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DD44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Men</w:t>
            </w:r>
          </w:p>
        </w:tc>
      </w:tr>
      <w:tr w:rsidR="00CC55BC" w:rsidRPr="00CC55BC" w14:paraId="28F1DDEF" w14:textId="77777777" w:rsidTr="00C23742">
        <w:trPr>
          <w:trHeight w:val="161"/>
        </w:trPr>
        <w:tc>
          <w:tcPr>
            <w:tcW w:w="3263" w:type="dxa"/>
            <w:vMerge/>
            <w:tcBorders>
              <w:bottom w:val="nil"/>
              <w:right w:val="nil"/>
            </w:tcBorders>
            <w:vAlign w:val="center"/>
            <w:hideMark/>
          </w:tcPr>
          <w:p w14:paraId="682BEE54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0AFE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N=27 013</w:t>
            </w:r>
          </w:p>
        </w:tc>
        <w:tc>
          <w:tcPr>
            <w:tcW w:w="62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A37E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1E3F6626">
              <w:rPr>
                <w:rFonts w:ascii="Georgia" w:eastAsia="Times New Roman" w:hAnsi="Georgia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N=9635</w:t>
            </w:r>
          </w:p>
        </w:tc>
      </w:tr>
      <w:tr w:rsidR="00745236" w:rsidRPr="00CC55BC" w14:paraId="35C7FED2" w14:textId="77777777" w:rsidTr="00C23742">
        <w:trPr>
          <w:trHeight w:val="113"/>
        </w:trPr>
        <w:tc>
          <w:tcPr>
            <w:tcW w:w="3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E666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C952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28B3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29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5A09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3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BA40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Model 2</w:t>
            </w:r>
          </w:p>
        </w:tc>
      </w:tr>
      <w:tr w:rsidR="00745236" w:rsidRPr="00CC55BC" w14:paraId="6478A694" w14:textId="77777777" w:rsidTr="00C23742">
        <w:trPr>
          <w:trHeight w:val="510"/>
        </w:trPr>
        <w:tc>
          <w:tcPr>
            <w:tcW w:w="32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78266" w14:textId="77777777" w:rsidR="00CC55BC" w:rsidRPr="00CC55BC" w:rsidRDefault="00CC55BC" w:rsidP="00CC55BC">
            <w:pPr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2612A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Personal factors controlled for socio-demographics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6677F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Personal &amp; contextual factors controlled for socio-demographics</w:t>
            </w:r>
          </w:p>
        </w:tc>
        <w:tc>
          <w:tcPr>
            <w:tcW w:w="29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D2185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Personal factors controlled for socio-demographics</w:t>
            </w:r>
          </w:p>
        </w:tc>
        <w:tc>
          <w:tcPr>
            <w:tcW w:w="32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BAF80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Personal &amp; contextual factors controlled for socio-demographics</w:t>
            </w:r>
          </w:p>
        </w:tc>
      </w:tr>
      <w:tr w:rsidR="00745236" w:rsidRPr="00CC55BC" w14:paraId="2F1A86D8" w14:textId="77777777" w:rsidTr="00C23742">
        <w:trPr>
          <w:trHeight w:val="130"/>
        </w:trPr>
        <w:tc>
          <w:tcPr>
            <w:tcW w:w="3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9B56E2" w14:textId="77777777" w:rsidR="00CC55BC" w:rsidRPr="00CC55BC" w:rsidRDefault="00CC55BC" w:rsidP="00CC55BC">
            <w:pPr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Changes in Plann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60CAC7" w14:textId="77777777" w:rsidR="00CC55BC" w:rsidRPr="00CC55BC" w:rsidRDefault="00CC55BC" w:rsidP="00CC55BC">
            <w:pPr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503AB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E9533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2A9C4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B94EB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0CB76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E5328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D12B5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91D9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72356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7785A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507F8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39997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C0427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C2B4D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A034E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32E5AD0F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27B3C8C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2AA95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AEBAF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C48034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1B1A6F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75EF6B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2CCCE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BCEF9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40468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DD83D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217220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0C8026A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B57A78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5CC32EE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6EC131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69A6114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2F1D78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</w:tr>
      <w:tr w:rsidR="00745236" w:rsidRPr="00CC55BC" w14:paraId="08E1ED9F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02CE494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49CA3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DFB8F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C871F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C7EE96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18C7A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AF753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0468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0F4FF5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7B67C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4A601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1544D4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A25AC9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25A996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8BC1D5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7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3BEAEC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54310A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8</w:t>
            </w:r>
          </w:p>
        </w:tc>
      </w:tr>
      <w:tr w:rsidR="00745236" w:rsidRPr="00CC55BC" w14:paraId="7EC8F8D1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5E65AD46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COVID-19 induced feeling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B53F53" w14:textId="77777777" w:rsidR="00CC55BC" w:rsidRPr="00CC55BC" w:rsidRDefault="00CC55BC" w:rsidP="00CC55BC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4B5EB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F7E882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439ED9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D5BFD1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09295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84655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930C05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E501F4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2CDA85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16BEC8A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0245C0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7DEA41B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EE801E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459D5DC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4123358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61ACFDC5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7EFE7165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Financial Stress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51191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3D5D4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2F59C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8945667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C373D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40422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36580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DB4B60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E7650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1AF45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91C75A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3DBB0BD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E18074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ADCB0C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F765E5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B0D20B8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</w:tr>
      <w:tr w:rsidR="00745236" w:rsidRPr="00CC55BC" w14:paraId="2646628D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449060FB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Feel they have more tim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5650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61DAA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0EA83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581482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17807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A91D4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D49C1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74BE6E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BA2B8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256C6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5BD983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5866C0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5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EAF26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632E0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EA2BC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D9EF5B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564</w:t>
            </w:r>
          </w:p>
        </w:tc>
      </w:tr>
      <w:tr w:rsidR="00745236" w:rsidRPr="00CC55BC" w14:paraId="41A70112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753F7D9B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Kessler 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C2A0F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A5EEB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C4755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BD58827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D5374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B77DF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68ED8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6C8093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8D53E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D8B03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5ED0C0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1F2CD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1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CDC48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2F867F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EB89C1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B48C47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21</w:t>
            </w:r>
          </w:p>
        </w:tc>
      </w:tr>
      <w:tr w:rsidR="00745236" w:rsidRPr="00CC55BC" w14:paraId="216899CA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EE0ED93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Social Distancing Measur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06F8AB" w14:textId="77777777" w:rsidR="00CC55BC" w:rsidRPr="00CC55BC" w:rsidRDefault="00CC55BC" w:rsidP="00CC55BC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7E90E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68A1DD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BA7FA8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643E29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57AB5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56150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472A71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D819BA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03D8F1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74A83AF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4EA804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348E5E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EA8F0A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32266FF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7A35E62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7E5E3828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44E09919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Forced to work from home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5E2F31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45663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6EDF6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07CB49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29576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0AF3F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3F2E7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E75BBC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3B70B8B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42C1F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1C170A5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AF4E35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FC2046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30AD8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37EDFE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560670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03</w:t>
            </w:r>
          </w:p>
        </w:tc>
      </w:tr>
      <w:tr w:rsidR="00745236" w:rsidRPr="00CC55BC" w14:paraId="5ADD1E36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7F9D5FF2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Public gatherings restrict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76CC36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8512D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F3109D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75446D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2F759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BDD0A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FA917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ABC3F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98ADCD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F46D75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0BC0A13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7F4944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CE8C8C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96B264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EA83D3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742705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453</w:t>
            </w:r>
          </w:p>
        </w:tc>
      </w:tr>
      <w:tr w:rsidR="00745236" w:rsidRPr="00CC55BC" w14:paraId="42B068BF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FDCDE92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Private gatherings restrict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5388E5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B7646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8947C0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3669E2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CE7CA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9048B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42639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F403F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D488EE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39EA63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485B0FF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87FCF2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3B820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7F9405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025D04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5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5B3EDA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14</w:t>
            </w:r>
          </w:p>
        </w:tc>
      </w:tr>
      <w:tr w:rsidR="00745236" w:rsidRPr="00CC55BC" w14:paraId="563441C2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04AF3BC3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Restaurants closed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94492F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C8636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99F2E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7097B1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C4DB8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26BBA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F91DC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F832A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8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FBC4F4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63AB84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35BB5E8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025E40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AA37A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5263B1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6B6B6F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A958C4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</w:t>
            </w:r>
          </w:p>
        </w:tc>
      </w:tr>
      <w:tr w:rsidR="00745236" w:rsidRPr="00CC55BC" w14:paraId="337A0E1F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2DCB9CF3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Bars/Pubs closed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50D836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8389D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84B476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AFE4B7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A1543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29A3B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7A917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2BC1A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6B1C0D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4004B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2F02EAE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DFA7FC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03CEC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321777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F03C9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C52119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1</w:t>
            </w:r>
          </w:p>
        </w:tc>
      </w:tr>
      <w:tr w:rsidR="00745236" w:rsidRPr="00CC55BC" w14:paraId="2BC51238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C7C988C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Schools clos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F5122C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C6D74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D3CDE6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32E48E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AF941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D03B5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80AF4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D00AC3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9398C84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FD08E3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5EEC2A1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517C65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C1FE4F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E9FEC3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836BA7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9BA2E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3</w:t>
            </w:r>
          </w:p>
        </w:tc>
      </w:tr>
      <w:tr w:rsidR="00745236" w:rsidRPr="00CC55BC" w14:paraId="1E245C59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4258BED1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Sociodemographics – control variabl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9D34E9" w14:textId="77777777" w:rsidR="00CC55BC" w:rsidRPr="00CC55BC" w:rsidRDefault="00CC55BC" w:rsidP="00CC55BC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03B87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C7B32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C317CF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193213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6DF18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D7AAE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4C31D4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C46243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E78D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33293A6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FB371C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322043F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ADB694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6E63159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6A3F6C2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7B987908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73F78FCE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54CAF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FC678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1CD6F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16EFC9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DC542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94C08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AA872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10D9E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839BB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F911B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42A9F8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237FC4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D5123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28C89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4A2E41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8157E3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41</w:t>
            </w:r>
          </w:p>
        </w:tc>
      </w:tr>
      <w:tr w:rsidR="00745236" w:rsidRPr="00CC55BC" w14:paraId="02169533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2368171A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Financial struggl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4B093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ACD1A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F4C64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167188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9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2526F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53F05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3774E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8C5FB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8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41BAE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AB7F8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647B7C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86147E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10F64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C5284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6A7433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9CABF3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6</w:t>
            </w:r>
          </w:p>
        </w:tc>
      </w:tr>
      <w:tr w:rsidR="00745236" w:rsidRPr="00CC55BC" w14:paraId="2F8D9469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7666E70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Financial struggles for f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A79F4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96101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F3AC6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29BCCA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3C756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7129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5D12C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A5774A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DE316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1AA00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67AE5D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CF6D9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7AD5FC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40282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551A90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CF30B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54</w:t>
            </w:r>
          </w:p>
        </w:tc>
      </w:tr>
      <w:tr w:rsidR="00745236" w:rsidRPr="00CC55BC" w14:paraId="4110CB1C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5833A23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Loss of incom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5A412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83743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0DB75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63F9DA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91200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85D9F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07F8D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E2A37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A668D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10108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C57464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B305BA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49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938D62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47D8B9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F61C4E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4CB949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528</w:t>
            </w:r>
          </w:p>
        </w:tc>
      </w:tr>
      <w:tr w:rsidR="00745236" w:rsidRPr="00CC55BC" w14:paraId="01F05430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C4CD20E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Highest obtained degre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23379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190AF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C5FDB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9A355D5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20ABF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72DA1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24406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C85A50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3D68D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EB32F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10EBEC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DBABF4F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4A336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A20FD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4691C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3529379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</w:tr>
      <w:tr w:rsidR="00745236" w:rsidRPr="00CC55BC" w14:paraId="64CEAEE3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7BDA76FF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Employment stat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14125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11892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C6567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AEFAB6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908E8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B7A1C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C67B5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76212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E2B4A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3847B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B23753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A55B5D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52E161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411EBB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E8C74E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D6E200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14</w:t>
            </w:r>
          </w:p>
        </w:tc>
      </w:tr>
      <w:tr w:rsidR="00745236" w:rsidRPr="00CC55BC" w14:paraId="1EA2614D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8182336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Number of cohabiting adult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0BCC4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A8645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1EE97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3EFBA4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C9D7C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690C0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FF044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53867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5B1E7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AC5F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2D581E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3E4982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AE4DA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E6347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A77C4E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FC9753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8</w:t>
            </w:r>
          </w:p>
        </w:tc>
      </w:tr>
      <w:tr w:rsidR="00745236" w:rsidRPr="00CC55BC" w14:paraId="1E7AB02B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567B81F1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Number of cohabiting childre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34D28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7CF53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D8CC2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01BAC7C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B4E81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397CE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7A422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489289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2A465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DA719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E45A2C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08260BE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4C6388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74902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CA151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897B153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</w:tr>
      <w:tr w:rsidR="00745236" w:rsidRPr="00CC55BC" w14:paraId="25AC5AF3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3C5347D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2979" w:type="dxa"/>
            <w:gridSpan w:val="4"/>
            <w:shd w:val="clear" w:color="auto" w:fill="auto"/>
            <w:vAlign w:val="center"/>
            <w:hideMark/>
          </w:tcPr>
          <w:p w14:paraId="1F7B9B92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1, 490.505) = 52.635, p &lt;.001</w:t>
            </w:r>
          </w:p>
        </w:tc>
        <w:tc>
          <w:tcPr>
            <w:tcW w:w="3118" w:type="dxa"/>
            <w:gridSpan w:val="4"/>
            <w:shd w:val="clear" w:color="auto" w:fill="auto"/>
            <w:vAlign w:val="center"/>
            <w:hideMark/>
          </w:tcPr>
          <w:p w14:paraId="640BE2B0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7, 539.337) = 37.52, p &lt;.001</w:t>
            </w:r>
          </w:p>
        </w:tc>
        <w:tc>
          <w:tcPr>
            <w:tcW w:w="2981" w:type="dxa"/>
            <w:gridSpan w:val="4"/>
            <w:shd w:val="clear" w:color="auto" w:fill="auto"/>
            <w:vAlign w:val="center"/>
            <w:hideMark/>
          </w:tcPr>
          <w:p w14:paraId="3704720C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1, 115.94) = 14.07, p &lt;.001</w:t>
            </w:r>
          </w:p>
        </w:tc>
        <w:tc>
          <w:tcPr>
            <w:tcW w:w="3253" w:type="dxa"/>
            <w:gridSpan w:val="4"/>
            <w:shd w:val="clear" w:color="auto" w:fill="auto"/>
            <w:vAlign w:val="center"/>
            <w:hideMark/>
          </w:tcPr>
          <w:p w14:paraId="409816B8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7, 123.872) = 9.732, p &lt;.001</w:t>
            </w:r>
          </w:p>
        </w:tc>
      </w:tr>
      <w:tr w:rsidR="00745236" w:rsidRPr="00CC55BC" w14:paraId="29BEF59C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029E86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Adjusted R</w:t>
            </w: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C5A63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873E7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673251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A625AA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3D02E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A514E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2002F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81D985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6B063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ED980E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19332ED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B98601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AB53D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ABBE7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45A9FA5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4F6C3B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22D4E256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1DE1290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Change R</w:t>
            </w: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EEE23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68D2BD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695B13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8D7CD82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F3B36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35E1E4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&lt;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27A426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D101BF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3CE23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BF2C0E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&lt;.0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E09C0EB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73ADB2E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F7251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F56B1BB" w14:textId="7AC3A02F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=0.10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BED2CC6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4DB7999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4641B4DC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5BFBCB8A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BC6637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AA3A3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88797C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4D6CB0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F373FD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99818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0A470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E5463A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67F3A9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9F836C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525A74C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33E626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3B53375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27F81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70A2F32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657180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228082BC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1C44079" w14:textId="77777777" w:rsidR="00CC55BC" w:rsidRPr="00CC55BC" w:rsidRDefault="00CC55BC" w:rsidP="00CC55BC">
            <w:pPr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Changes in Selecting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EA5905" w14:textId="77777777" w:rsidR="00CC55BC" w:rsidRPr="00CC55BC" w:rsidRDefault="00CC55BC" w:rsidP="00CC55BC">
            <w:pPr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65E05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45C6D6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8DDF5B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6292E0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D7786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336B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AD042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C85E23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744A78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1FDBEB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2F1871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16D7531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D9C8BB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59A932A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4B088FC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7E014AE8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7243E0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6CD40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0E2A6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07E0E9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F0331F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89FB80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63B75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7D536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0F6801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B9D107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38D160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46929C8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18BB14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71D8AA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35DCF0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70DD714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7A5084B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</w:tr>
      <w:tr w:rsidR="00745236" w:rsidRPr="00CC55BC" w14:paraId="03B2664F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12A3970D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E68F7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197AA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823C2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B4A202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BF267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32AD7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34B39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D9DAF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5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B2A69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ADB11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26FAF1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19C3F2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8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2F671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922EA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615767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06EBF6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481</w:t>
            </w:r>
          </w:p>
        </w:tc>
      </w:tr>
      <w:tr w:rsidR="00745236" w:rsidRPr="00CC55BC" w14:paraId="215482B5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E0B9088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COVID-19 induced feeling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B49536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CD105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3F967C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20FD6C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B03A3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B5E4E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1AA5F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15CE15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33DE22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19F5A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46F2727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E1F2FA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6D73F86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50C6B7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8849AE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237CA3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56FDD389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4227297A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Financial Stress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F115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F96FF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49B25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84BC2B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79E42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31DDA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10CEF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E1CE2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AD722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01E5F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8DF0DD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023C3C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9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1AAA1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4FC3DD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BDD939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E73AE9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824</w:t>
            </w:r>
          </w:p>
        </w:tc>
      </w:tr>
      <w:tr w:rsidR="00745236" w:rsidRPr="00CC55BC" w14:paraId="76F48C0F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2A91233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Feel to have more tim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2C09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806D5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F0609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0B6C94B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54F17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BFB34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4C87F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0940B0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0362B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EE40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538AEF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A9C55D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96612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61A615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D156C0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9DEE49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76</w:t>
            </w:r>
          </w:p>
        </w:tc>
      </w:tr>
      <w:tr w:rsidR="00745236" w:rsidRPr="00CC55BC" w14:paraId="3D8402BD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1EAE0A92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Kessler 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D844E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D81EC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22398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605931C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E9734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F98B3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5FB8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411379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94C69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94AE6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EF3B42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6533D5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265388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035770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E24B41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11DC10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</w:tr>
      <w:tr w:rsidR="00745236" w:rsidRPr="00CC55BC" w14:paraId="543264C5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0C69DF89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Social Distancing Measur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B13A33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128F8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919993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618BFE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E860B3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68BC6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0FC41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FE13FC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F5978D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67D69A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144B298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285BFB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0017CF5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C7A98A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763FC45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75B49F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7BDC2E62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2C50CF0E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Forced to work from home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241EBC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BBD33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FA1977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53C0DC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E8DCC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6A066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843D8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3A943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75569E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2CBE3D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62F04F5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820010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D4BDF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28884B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A5783F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A6DA83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83</w:t>
            </w:r>
          </w:p>
        </w:tc>
      </w:tr>
      <w:tr w:rsidR="00745236" w:rsidRPr="00CC55BC" w14:paraId="77B1486C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48EC59F7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Public gatherings restrict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443605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D916C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84B127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310B1C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8108D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E03D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271F9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F473D8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50D0CF2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0B673D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02869D0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141F50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A62A45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547FD1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5C601E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843AF8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77</w:t>
            </w:r>
          </w:p>
        </w:tc>
      </w:tr>
      <w:tr w:rsidR="00745236" w:rsidRPr="00CC55BC" w14:paraId="77112673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7343F88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Private gatherings restrict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763E9D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4CF0B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3BA801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4D1626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B9C88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4F20E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AE6F4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EFA81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87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A108E7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372F3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481B611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D67AE5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D97AE9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11F48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EDDD94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FE609C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14</w:t>
            </w:r>
          </w:p>
        </w:tc>
      </w:tr>
      <w:tr w:rsidR="00745236" w:rsidRPr="00CC55BC" w14:paraId="18027E1B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7FCF4D9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Restaurants clos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4A1866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96ECA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801963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FEC83C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87AA2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96891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16B7D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975D3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0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7DFE41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33F244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285F4EF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B6478A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874736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4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7B47B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27C5FB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71276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75</w:t>
            </w:r>
          </w:p>
        </w:tc>
      </w:tr>
      <w:tr w:rsidR="00745236" w:rsidRPr="00CC55BC" w14:paraId="21C7A562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2AC8ECD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Bars/Pubs clos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EF22C5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15A04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5B3A7C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838562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4E26B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2FAFF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7F6CA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772FA9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76C31B3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BB688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2CA7093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F18957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29AE1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6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308C8B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308702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5C2EB4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6</w:t>
            </w:r>
          </w:p>
        </w:tc>
      </w:tr>
      <w:tr w:rsidR="00745236" w:rsidRPr="00CC55BC" w14:paraId="6BBC93C7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03205DBF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Schools clos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B92442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B0B07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D6F012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68BA1E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CF4DB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E48EC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46AF2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BA47D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E636A7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F8ED4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46B40C6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44D4B4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4E881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C6A56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6C4473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2ED114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564</w:t>
            </w:r>
          </w:p>
        </w:tc>
      </w:tr>
      <w:tr w:rsidR="00745236" w:rsidRPr="00CC55BC" w14:paraId="374DC00D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C7E21F8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Sociodemographics – control variabl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E9F77E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C872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BE89D4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5E77EB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CF53A5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CB680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63BC2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134E5B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55CE83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8450D7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0C22BB1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B703CF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0BE0BBB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78EDE8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4EFAF87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D19F161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0419DB5F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CCD73D6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E1ACA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A9BA0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52177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65C607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EE974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2DEF3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3EA67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85C1E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6CB97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1428C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36D419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17B36B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5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EF009E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B834C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CCFAE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4C13BA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35</w:t>
            </w:r>
          </w:p>
        </w:tc>
      </w:tr>
      <w:tr w:rsidR="00745236" w:rsidRPr="00CC55BC" w14:paraId="60F00816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F01885A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Financial struggl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D8D16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E6BEE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3767C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B94594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314CB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59A9A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CD5D7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870E9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46D24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FEB6F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BBD867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0DC0BD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5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BF596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BD5888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9E3812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DE946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688</w:t>
            </w:r>
          </w:p>
        </w:tc>
      </w:tr>
      <w:tr w:rsidR="00745236" w:rsidRPr="00CC55BC" w14:paraId="231ADC0F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73731792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Financial struggles for f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5C253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0D6FE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8AA32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A0AA9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BC290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7F062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1ADAF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4EC0F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4DCD8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D268F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010C88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EE9E13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4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721D0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D1515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22B4E3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264E10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17</w:t>
            </w:r>
          </w:p>
        </w:tc>
      </w:tr>
      <w:tr w:rsidR="00745236" w:rsidRPr="00CC55BC" w14:paraId="6401ACAF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5878FC98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Loss of incom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7F488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0F5AA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15CE8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9A0CF4F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3DE17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FE7A6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AB814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8BB79D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100A0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5DA27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42E3C4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CCAEDC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5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0107C1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74D91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BA232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3E42F9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527</w:t>
            </w:r>
          </w:p>
        </w:tc>
      </w:tr>
      <w:tr w:rsidR="00745236" w:rsidRPr="00CC55BC" w14:paraId="7A2282B7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2F4A9BB4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Highest obtained degre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4411F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723F2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EE39E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D3102C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436EC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FE42E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5A6E7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4D9CE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8A496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2ED75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A075C0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761457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6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9B2BB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8CD0C4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D5DDFA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55A094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87</w:t>
            </w:r>
          </w:p>
        </w:tc>
      </w:tr>
      <w:tr w:rsidR="00745236" w:rsidRPr="00CC55BC" w14:paraId="0E888CA7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18FDA0D7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Employment stat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10236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2B3BA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9D2F1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9247DF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023DA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0541B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B6271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06D75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7F84E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1ABED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D1893B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2E81AF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5E576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74C120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C5CDAA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13C39F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9</w:t>
            </w:r>
          </w:p>
        </w:tc>
      </w:tr>
      <w:tr w:rsidR="00745236" w:rsidRPr="00CC55BC" w14:paraId="1146B664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2788A6EE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Number of cohabiting adult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78BE2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23686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6A3FB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71C388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B2AC4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88E49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B6F7F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53503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3827B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586F0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4A70C7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7963DA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C7CBE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E6BC3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ECEFBD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59F748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</w:t>
            </w:r>
          </w:p>
        </w:tc>
      </w:tr>
      <w:tr w:rsidR="00745236" w:rsidRPr="00CC55BC" w14:paraId="35968B78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0CFCF27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Number of cohabiting childre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4AE72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93ABA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2CD44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DD85A8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4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15790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D1042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98C9E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872B5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7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9682D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25807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1BD33E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7D48B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5B4A8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8460F5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2C7DD6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9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8851C2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</w:tr>
      <w:tr w:rsidR="00745236" w:rsidRPr="00CC55BC" w14:paraId="63BBF261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B71500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2979" w:type="dxa"/>
            <w:gridSpan w:val="4"/>
            <w:shd w:val="clear" w:color="auto" w:fill="auto"/>
            <w:vAlign w:val="center"/>
            <w:hideMark/>
          </w:tcPr>
          <w:p w14:paraId="75175FA0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1, 241.205) = 16.772, p &lt;.001</w:t>
            </w:r>
          </w:p>
        </w:tc>
        <w:tc>
          <w:tcPr>
            <w:tcW w:w="3118" w:type="dxa"/>
            <w:gridSpan w:val="4"/>
            <w:shd w:val="clear" w:color="auto" w:fill="auto"/>
            <w:vAlign w:val="center"/>
            <w:hideMark/>
          </w:tcPr>
          <w:p w14:paraId="1CBC638E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7, 329.201) = 14.845, p &lt;.001</w:t>
            </w:r>
          </w:p>
        </w:tc>
        <w:tc>
          <w:tcPr>
            <w:tcW w:w="2981" w:type="dxa"/>
            <w:gridSpan w:val="4"/>
            <w:shd w:val="clear" w:color="auto" w:fill="auto"/>
            <w:vAlign w:val="center"/>
            <w:hideMark/>
          </w:tcPr>
          <w:p w14:paraId="0243FDC1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1, 34.94) = 2.801, p = .001</w:t>
            </w:r>
          </w:p>
        </w:tc>
        <w:tc>
          <w:tcPr>
            <w:tcW w:w="3253" w:type="dxa"/>
            <w:gridSpan w:val="4"/>
            <w:shd w:val="clear" w:color="auto" w:fill="auto"/>
            <w:vAlign w:val="center"/>
            <w:hideMark/>
          </w:tcPr>
          <w:p w14:paraId="056A8D50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7, 56.146) = 2.916, p &lt;.001</w:t>
            </w:r>
          </w:p>
        </w:tc>
      </w:tr>
      <w:tr w:rsidR="00745236" w:rsidRPr="00CC55BC" w14:paraId="1445E4A9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C4E6C8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Adjusted R</w:t>
            </w: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A6B79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DEAE7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6D800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794E60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48AC1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FF1F1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5961D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A0A774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8F9FD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F4A1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01E198A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6AA388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466DA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7EA7B4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6987850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F06D5D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306C1500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5861D52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Change R</w:t>
            </w: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3BF88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B99945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39EA8B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2E7C7B6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E57C9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E88C49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&lt;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5A9C9F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3739E7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B5515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FDA11D" w14:textId="6CE39B29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 xml:space="preserve">p </w:t>
            </w:r>
            <w:r w:rsidRPr="7FC029C9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=.</w:t>
            </w: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91AA5C8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E56D81A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AD2D3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2AD8E86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= .00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7416CD7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3F95CDB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27C67FD8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D6E79DE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45FD75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195A1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1A2872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328296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6CA2C4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1100B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549E4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1480B8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3EF848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6BAF46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4D3EB4F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9B20FC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3F13EBC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A4A25C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0997813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1444A04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5E740294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05233B18" w14:textId="77777777" w:rsidR="00CC55BC" w:rsidRPr="00CC55BC" w:rsidRDefault="00CC55BC" w:rsidP="00CC55BC">
            <w:pPr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hanges in Preparation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9EAEFB" w14:textId="77777777" w:rsidR="00CC55BC" w:rsidRPr="00CC55BC" w:rsidRDefault="00CC55BC" w:rsidP="00CC55BC">
            <w:pPr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ABB3E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B2204F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324E28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9131F7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AA406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7600D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50B2C3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8AD353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DE7D8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1D819C8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05D9DC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727B063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4A9DF1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33E06C4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43A650B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3523D072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2393D02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A4CFE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C83D5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DE6E30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DA0D0B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D73233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1BCE8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CFC69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C01B69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8C699B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04F48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3725A51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A3BA9F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1DF53D0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4341C5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3E3163F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7D5EE4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b/>
                <w:bCs/>
                <w:color w:val="000000"/>
                <w:sz w:val="16"/>
                <w:szCs w:val="16"/>
                <w:lang w:eastAsia="en-GB"/>
              </w:rPr>
              <w:t>sig</w:t>
            </w:r>
          </w:p>
        </w:tc>
      </w:tr>
      <w:tr w:rsidR="00745236" w:rsidRPr="00CC55BC" w14:paraId="3E4FB4E4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A008267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976CD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37D35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B2A86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4F2AF43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3A7A4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70CC1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520B8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9057C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859B6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A6C9C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7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096D21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505D80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3D561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1BA12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7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701542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905CB2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</w:tr>
      <w:tr w:rsidR="00745236" w:rsidRPr="00CC55BC" w14:paraId="01693701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12DB763B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COVID-19 induced feeling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538264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BDD85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C2193A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F29D51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2E0BD6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CE0CF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D4AB6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ABFC36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9B89A2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FF233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2BF796C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46126C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2E19F7F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354982E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602F09F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79F32B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54E4059B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C6FCE65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Financial Stress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4DD8E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86DD8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EE369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4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2B082C3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95591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88AB6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24E15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E5ACBC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2071E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BD867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1DBCF1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A42249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BC4134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C244C9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79AB62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54C22E9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</w:tr>
      <w:tr w:rsidR="00745236" w:rsidRPr="00CC55BC" w14:paraId="6D458F28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4AB7F7A8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Feel they have more tim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A4B48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AEB0B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BDC76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A9878DD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618F1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BAAF1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DC8B8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E1A976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2EF18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F4A3D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93DE96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730427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731A4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7C445C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FB696C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AC406C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5</w:t>
            </w:r>
          </w:p>
        </w:tc>
      </w:tr>
      <w:tr w:rsidR="00745236" w:rsidRPr="00CC55BC" w14:paraId="66FA5710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2091E393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Kessler 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D4439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30B7E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0B71B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16ECD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89197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A30C3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18DBA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B01DB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70D33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63C7D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5F5407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CB6182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C8AC2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82180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2DFE08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1B4FA7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71</w:t>
            </w:r>
          </w:p>
        </w:tc>
      </w:tr>
      <w:tr w:rsidR="00745236" w:rsidRPr="00CC55BC" w14:paraId="7D4E8BBC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2CEAEFDC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Social Distancing Measur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0085BD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17940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97A23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E38177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8E8FC2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1D7E5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84AF4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04581FF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59904DB" w14:textId="77777777" w:rsidR="00CC55BC" w:rsidRPr="00CC55BC" w:rsidRDefault="00CC55BC" w:rsidP="00CC55BC">
            <w:pPr>
              <w:jc w:val="center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A5C0AB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481401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287582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5D4D10A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083C92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0AC7CC4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DF3CEB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7464368C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4953A727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Forced to work from hom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4066C0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B2969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C47D33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A7F56F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39694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8981B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1518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E13C94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0DDA467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F8C47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6F95897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6C715F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A24AB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19523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D737B2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248F82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37</w:t>
            </w:r>
          </w:p>
        </w:tc>
      </w:tr>
      <w:tr w:rsidR="00745236" w:rsidRPr="00CC55BC" w14:paraId="51191994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438D7EFD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Public gatherings restrict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4D7991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3D785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23F1C3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A2B408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584CB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8507F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8F5AA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94D2C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0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66681D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9010B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22DEF14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DDA5F9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9141C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8952BA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DB9C1D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A4E838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973</w:t>
            </w:r>
          </w:p>
        </w:tc>
      </w:tr>
      <w:tr w:rsidR="00745236" w:rsidRPr="00CC55BC" w14:paraId="228DD112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4AF71171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Private gatherings restrict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64EB41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A1CFD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7B0346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DD7AC4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F8537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A5EC5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69B59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67CA0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4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4BE688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BCD1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11C92EE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E199C8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95BE0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A70E9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1E7BC1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7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227239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3</w:t>
            </w:r>
          </w:p>
        </w:tc>
      </w:tr>
      <w:tr w:rsidR="00745236" w:rsidRPr="00CC55BC" w14:paraId="7F3E48A8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59A6F44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Restaurants closed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AB4160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F79F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ABA171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015E68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3A13A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10A72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E8DD6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82A3A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9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DCCA1A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E62135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338C55E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9C9723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2E766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81148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FFD40F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1B2B10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975</w:t>
            </w:r>
          </w:p>
        </w:tc>
      </w:tr>
      <w:tr w:rsidR="00745236" w:rsidRPr="00CC55BC" w14:paraId="7BDA77B8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1376638C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Bars/Pubs closed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D5B7EB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FD85D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D04704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E54589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D687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15FE7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D113D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F2364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19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9193D9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85C0CF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3E69398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5D1419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CF261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F5E69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49C610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E436DD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515</w:t>
            </w:r>
          </w:p>
        </w:tc>
      </w:tr>
      <w:tr w:rsidR="00745236" w:rsidRPr="00CC55BC" w14:paraId="335E53A0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072FD624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Schools close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36E623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27BC5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971E1A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0E9868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DB976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4B3B1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265C1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A882F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B489E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F1A624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4238A94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2C2520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D16C1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42DC71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B3B91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746D4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32</w:t>
            </w:r>
          </w:p>
        </w:tc>
      </w:tr>
      <w:tr w:rsidR="00745236" w:rsidRPr="00CC55BC" w14:paraId="4F9C0405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44BAFFD6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Sociodemographics – control variabl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F57EFF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15D6B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5DA779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92B425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B9CAC9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96046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33E4D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3DE1A5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AA645F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7D6E8F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2AB3926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604A1B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3ABC753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AEAB93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49D0702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5C6CA8F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48B3AD54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2F53154D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64EA8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857EA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57B49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AB6DC7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35A1F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946D6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360A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3A8A5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D9A21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2C2F1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716BE8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E97784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EE7A6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EDAEB9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F8C7A0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B31987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05</w:t>
            </w:r>
          </w:p>
        </w:tc>
      </w:tr>
      <w:tr w:rsidR="00745236" w:rsidRPr="00CC55BC" w14:paraId="2450F540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300D5904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Financial struggl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1CBEB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CCC77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0D3CC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DE0A31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DE51B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F1027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F953A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0BB44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3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106DC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4F23A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418CE9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BB0EF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4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138E5F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EDB8B0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77151E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8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15FD3E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55</w:t>
            </w:r>
          </w:p>
        </w:tc>
      </w:tr>
      <w:tr w:rsidR="00745236" w:rsidRPr="00CC55BC" w14:paraId="55457969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50DD51CB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Financial struggles for foo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97C5C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8AD50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1C66A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B9B1C71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9ED39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2959E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6B807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2B0A07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2C710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F8119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CC8EDE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35CB64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C8999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B8A50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E9EA97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7D9455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218</w:t>
            </w:r>
          </w:p>
        </w:tc>
      </w:tr>
      <w:tr w:rsidR="00745236" w:rsidRPr="00CC55BC" w14:paraId="0380783A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654F9F70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 xml:space="preserve">Loss of incom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A473E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FFA4E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6559E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35D62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6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6609C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91450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11C01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02DBC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7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B6BF6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D8D4C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96725A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51CC90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7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C588B9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BF145A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208F68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CE54B2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741</w:t>
            </w:r>
          </w:p>
        </w:tc>
      </w:tr>
      <w:tr w:rsidR="00745236" w:rsidRPr="00CC55BC" w14:paraId="60CDC08F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7290FBF2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Highest obtained degre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1E599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5EE3D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56C87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D54E9D4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9B1BD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87FF4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59A13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8A5A9A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C2927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790AB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E9CC62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F6A9E6F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4CE14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86AB87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1342B2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968B3FD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</w:tr>
      <w:tr w:rsidR="00745236" w:rsidRPr="00CC55BC" w14:paraId="1558EA42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50610B02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lastRenderedPageBreak/>
              <w:t>Employment stat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F03C7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4D95C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77AB4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4F21D7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61BFF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0F319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EF32A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77B3C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386AC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642DF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043BA3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14AA76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8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048D0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1A24BD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451CD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7115A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9</w:t>
            </w:r>
          </w:p>
        </w:tc>
      </w:tr>
      <w:tr w:rsidR="00745236" w:rsidRPr="00CC55BC" w14:paraId="0731A18A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0F1FB51B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Number of cohabiting adult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73791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F94E9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4975A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634B19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8CA5E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C43D91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7AD08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9F61C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76DDB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25A2A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3DED33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58BA7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F5715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70B07B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33551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2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5541EE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3</w:t>
            </w:r>
          </w:p>
        </w:tc>
      </w:tr>
      <w:tr w:rsidR="00745236" w:rsidRPr="00CC55BC" w14:paraId="19411058" w14:textId="77777777" w:rsidTr="1E3F6626">
        <w:trPr>
          <w:trHeight w:val="132"/>
        </w:trPr>
        <w:tc>
          <w:tcPr>
            <w:tcW w:w="3263" w:type="dxa"/>
            <w:shd w:val="clear" w:color="auto" w:fill="auto"/>
            <w:vAlign w:val="center"/>
            <w:hideMark/>
          </w:tcPr>
          <w:p w14:paraId="160EF205" w14:textId="77777777" w:rsidR="00CC55BC" w:rsidRPr="00CC55BC" w:rsidRDefault="00CC55BC" w:rsidP="00CC55BC">
            <w:pPr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color w:val="000000"/>
                <w:sz w:val="16"/>
                <w:szCs w:val="16"/>
                <w:lang w:eastAsia="en-GB"/>
              </w:rPr>
              <w:t>Number of cohabiting childre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6756D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7BA30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2A992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442B4A1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184C3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30047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28FF94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E1DE9C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25B44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82DF9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1C77F3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D691E86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C4F2F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4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A8E67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49F023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-0,064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32478F5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&lt;.001</w:t>
            </w:r>
          </w:p>
        </w:tc>
      </w:tr>
      <w:tr w:rsidR="00745236" w:rsidRPr="00CC55BC" w14:paraId="3BAEB33D" w14:textId="77777777" w:rsidTr="1E3F6626">
        <w:trPr>
          <w:trHeight w:val="130"/>
        </w:trPr>
        <w:tc>
          <w:tcPr>
            <w:tcW w:w="3263" w:type="dxa"/>
            <w:shd w:val="clear" w:color="auto" w:fill="auto"/>
            <w:vAlign w:val="center"/>
            <w:hideMark/>
          </w:tcPr>
          <w:p w14:paraId="701CC26D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2979" w:type="dxa"/>
            <w:gridSpan w:val="4"/>
            <w:shd w:val="clear" w:color="auto" w:fill="auto"/>
            <w:vAlign w:val="center"/>
            <w:hideMark/>
          </w:tcPr>
          <w:p w14:paraId="1A5BD439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1, 400.952) = 40.002, p &lt;.001</w:t>
            </w:r>
          </w:p>
        </w:tc>
        <w:tc>
          <w:tcPr>
            <w:tcW w:w="3118" w:type="dxa"/>
            <w:gridSpan w:val="4"/>
            <w:shd w:val="clear" w:color="auto" w:fill="auto"/>
            <w:vAlign w:val="center"/>
            <w:hideMark/>
          </w:tcPr>
          <w:p w14:paraId="4FE955AA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7, 441.845) = 28.565, p &lt;.001</w:t>
            </w:r>
          </w:p>
        </w:tc>
        <w:tc>
          <w:tcPr>
            <w:tcW w:w="2981" w:type="dxa"/>
            <w:gridSpan w:val="4"/>
            <w:shd w:val="clear" w:color="auto" w:fill="auto"/>
            <w:vAlign w:val="center"/>
            <w:hideMark/>
          </w:tcPr>
          <w:p w14:paraId="4588351F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1, 111.938) = 12.009, p &lt;.001</w:t>
            </w:r>
          </w:p>
        </w:tc>
        <w:tc>
          <w:tcPr>
            <w:tcW w:w="3253" w:type="dxa"/>
            <w:gridSpan w:val="4"/>
            <w:shd w:val="clear" w:color="auto" w:fill="auto"/>
            <w:vAlign w:val="center"/>
            <w:hideMark/>
          </w:tcPr>
          <w:p w14:paraId="156AC25A" w14:textId="77777777" w:rsidR="00CC55BC" w:rsidRPr="00CC55BC" w:rsidRDefault="00CC55BC" w:rsidP="00CC55BC">
            <w:pPr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F (17, 122.019) = 8.476, p &lt;.001</w:t>
            </w:r>
          </w:p>
        </w:tc>
      </w:tr>
      <w:tr w:rsidR="00745236" w:rsidRPr="00CC55BC" w14:paraId="2B2D27F4" w14:textId="77777777" w:rsidTr="00C23742">
        <w:trPr>
          <w:trHeight w:val="130"/>
        </w:trPr>
        <w:tc>
          <w:tcPr>
            <w:tcW w:w="326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81EFC0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Adjusted R</w:t>
            </w: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B6B232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6DED6FE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DEABC4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456F6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D0393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23072D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7B34760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3C60578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CC8D0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4B4DD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5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BF5F417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A1FF2F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C7660B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3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A2A823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69190F05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1621786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  <w:tr w:rsidR="00745236" w:rsidRPr="00CC55BC" w14:paraId="781868F5" w14:textId="77777777" w:rsidTr="00C23742">
        <w:trPr>
          <w:trHeight w:val="130"/>
        </w:trPr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27EED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lang w:eastAsia="en-GB"/>
              </w:rPr>
              <w:t>Change R</w:t>
            </w:r>
            <w:r w:rsidRPr="00CC55BC">
              <w:rPr>
                <w:rFonts w:ascii="Georgia" w:eastAsia="Times New Roman" w:hAnsi="Georgia" w:cs="Calibri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33C9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B749F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&lt;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5BFFF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5103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9C7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B03F7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C6B8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25DC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386C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565C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&lt;.0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DA12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4A56D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2BFA" w14:textId="77777777" w:rsidR="00CC55BC" w:rsidRPr="00CC55BC" w:rsidRDefault="00CC55BC" w:rsidP="00CC55BC">
            <w:pPr>
              <w:jc w:val="right"/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0,00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2E672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  <w:r w:rsidRPr="00CC55BC"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  <w:t>p = .064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67F9" w14:textId="77777777" w:rsidR="00CC55BC" w:rsidRPr="00CC55BC" w:rsidRDefault="00CC55BC" w:rsidP="00CC55BC">
            <w:pPr>
              <w:rPr>
                <w:rFonts w:ascii="Georgia" w:eastAsia="Times New Roman" w:hAnsi="Georgia" w:cs="Arial"/>
                <w:color w:val="010205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49D03" w14:textId="77777777" w:rsidR="00CC55BC" w:rsidRPr="00CC55BC" w:rsidRDefault="00CC55BC" w:rsidP="00CC55BC">
            <w:pPr>
              <w:rPr>
                <w:rFonts w:ascii="Georgia" w:eastAsia="Times New Roman" w:hAnsi="Georgia" w:cs="Times New Roman"/>
                <w:sz w:val="16"/>
                <w:szCs w:val="16"/>
                <w:lang w:eastAsia="en-GB"/>
              </w:rPr>
            </w:pPr>
          </w:p>
        </w:tc>
      </w:tr>
    </w:tbl>
    <w:p w14:paraId="2C99887A" w14:textId="4ADB608C" w:rsidR="00CC55BC" w:rsidRPr="00CC55BC" w:rsidRDefault="00CC55BC" w:rsidP="00CC55BC">
      <w:pPr>
        <w:rPr>
          <w:rFonts w:ascii="Georgia" w:hAnsi="Georgia"/>
          <w:sz w:val="20"/>
          <w:szCs w:val="20"/>
          <w:lang w:val="en-US"/>
        </w:rPr>
      </w:pPr>
      <w:r w:rsidRPr="00CC55BC">
        <w:rPr>
          <w:rFonts w:ascii="Georgia" w:hAnsi="Georgia"/>
          <w:sz w:val="20"/>
          <w:szCs w:val="20"/>
          <w:lang w:val="en-US"/>
        </w:rPr>
        <w:t>a – Separate regressions were used for planning, selecting</w:t>
      </w:r>
      <w:r w:rsidR="00E20F90">
        <w:rPr>
          <w:rFonts w:ascii="Georgia" w:hAnsi="Georgia"/>
          <w:sz w:val="20"/>
          <w:szCs w:val="20"/>
          <w:lang w:val="en-US"/>
        </w:rPr>
        <w:t>,</w:t>
      </w:r>
      <w:r w:rsidRPr="00CC55BC">
        <w:rPr>
          <w:rFonts w:ascii="Georgia" w:hAnsi="Georgia"/>
          <w:sz w:val="20"/>
          <w:szCs w:val="20"/>
          <w:lang w:val="en-US"/>
        </w:rPr>
        <w:t xml:space="preserve"> and preparing healthier foods for male and female participants. In a first step only personal factors were included, in a second step social distancing measures were added to the model. In both models we controlled for a range of sociodemographic variables known to relate to food literacy. We report the unstandardized beta (B), standard error for the unstandardized beta (SE) and the standardized beta.</w:t>
      </w:r>
    </w:p>
    <w:p w14:paraId="3BBA0C32" w14:textId="2FDC331E" w:rsidR="00AE18E8" w:rsidRPr="00CC55BC" w:rsidRDefault="00CC55BC" w:rsidP="00CC55BC">
      <w:pPr>
        <w:rPr>
          <w:rFonts w:ascii="Georgia" w:hAnsi="Georgia"/>
          <w:sz w:val="20"/>
          <w:szCs w:val="20"/>
          <w:lang w:val="en-US"/>
        </w:rPr>
      </w:pPr>
      <w:r w:rsidRPr="1E3F6626">
        <w:rPr>
          <w:rFonts w:ascii="Georgia" w:hAnsi="Georgia"/>
          <w:sz w:val="20"/>
          <w:szCs w:val="20"/>
          <w:lang w:val="en-US"/>
        </w:rPr>
        <w:t xml:space="preserve">b - Sample sizes off all participating countries differed. To control for over or underreporting from certain countries due to unequal survey collections, a survey weight </w:t>
      </w:r>
      <w:r w:rsidR="00DA28D2" w:rsidRPr="1E3F6626">
        <w:rPr>
          <w:rFonts w:ascii="Georgia" w:hAnsi="Georgia"/>
          <w:sz w:val="20"/>
          <w:szCs w:val="20"/>
          <w:lang w:val="en-US"/>
        </w:rPr>
        <w:t xml:space="preserve">created </w:t>
      </w:r>
      <w:r w:rsidRPr="1E3F6626">
        <w:rPr>
          <w:rFonts w:ascii="Georgia" w:hAnsi="Georgia"/>
          <w:sz w:val="20"/>
          <w:szCs w:val="20"/>
          <w:lang w:val="en-US"/>
        </w:rPr>
        <w:t xml:space="preserve">based on the country </w:t>
      </w:r>
      <w:r w:rsidR="00DA28D2" w:rsidRPr="1E3F6626">
        <w:rPr>
          <w:rFonts w:ascii="Georgia" w:hAnsi="Georgia"/>
          <w:sz w:val="20"/>
          <w:szCs w:val="20"/>
          <w:lang w:val="en-US"/>
        </w:rPr>
        <w:t xml:space="preserve">proportion in the total sample </w:t>
      </w:r>
      <w:r w:rsidRPr="1E3F6626">
        <w:rPr>
          <w:rFonts w:ascii="Georgia" w:hAnsi="Georgia"/>
          <w:sz w:val="20"/>
          <w:szCs w:val="20"/>
          <w:lang w:val="en-US"/>
        </w:rPr>
        <w:t>was applied in all analyses.</w:t>
      </w:r>
    </w:p>
    <w:sectPr w:rsidR="00AE18E8" w:rsidRPr="00CC55BC" w:rsidSect="007C54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C2"/>
    <w:rsid w:val="00047839"/>
    <w:rsid w:val="000F0AB6"/>
    <w:rsid w:val="000F3D87"/>
    <w:rsid w:val="001070D9"/>
    <w:rsid w:val="00170C1C"/>
    <w:rsid w:val="001749DA"/>
    <w:rsid w:val="001B7346"/>
    <w:rsid w:val="00246466"/>
    <w:rsid w:val="0026474D"/>
    <w:rsid w:val="00270D68"/>
    <w:rsid w:val="002C6FFB"/>
    <w:rsid w:val="00337CCF"/>
    <w:rsid w:val="004A7CB6"/>
    <w:rsid w:val="005471D2"/>
    <w:rsid w:val="005D5EC8"/>
    <w:rsid w:val="006209D7"/>
    <w:rsid w:val="006A5BCD"/>
    <w:rsid w:val="006B1F36"/>
    <w:rsid w:val="00715F02"/>
    <w:rsid w:val="00745236"/>
    <w:rsid w:val="00777BBC"/>
    <w:rsid w:val="00796BA3"/>
    <w:rsid w:val="007C54C2"/>
    <w:rsid w:val="00843A00"/>
    <w:rsid w:val="008853BB"/>
    <w:rsid w:val="00915766"/>
    <w:rsid w:val="00A11BB7"/>
    <w:rsid w:val="00A2675B"/>
    <w:rsid w:val="00AC7058"/>
    <w:rsid w:val="00AE18E8"/>
    <w:rsid w:val="00B55A2A"/>
    <w:rsid w:val="00B9317E"/>
    <w:rsid w:val="00C110E3"/>
    <w:rsid w:val="00C23742"/>
    <w:rsid w:val="00CA3B9A"/>
    <w:rsid w:val="00CC55BC"/>
    <w:rsid w:val="00CE418E"/>
    <w:rsid w:val="00D21DAE"/>
    <w:rsid w:val="00D82105"/>
    <w:rsid w:val="00D84C18"/>
    <w:rsid w:val="00DA28D2"/>
    <w:rsid w:val="00DC34D8"/>
    <w:rsid w:val="00E20F90"/>
    <w:rsid w:val="00E47566"/>
    <w:rsid w:val="1E3F6626"/>
    <w:rsid w:val="541EA266"/>
    <w:rsid w:val="638CB8C2"/>
    <w:rsid w:val="7FC0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DCD09"/>
  <w15:chartTrackingRefBased/>
  <w15:docId w15:val="{5147E69D-96EE-D247-BEC0-51169CE33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7C54C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character" w:styleId="Hyperlink">
    <w:name w:val="Hyperlink"/>
    <w:basedOn w:val="DefaultParagraphFont"/>
    <w:uiPriority w:val="99"/>
    <w:semiHidden/>
    <w:unhideWhenUsed/>
    <w:rsid w:val="00CC55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55BC"/>
    <w:rPr>
      <w:color w:val="954F72"/>
      <w:u w:val="single"/>
    </w:rPr>
  </w:style>
  <w:style w:type="paragraph" w:customStyle="1" w:styleId="msonormal0">
    <w:name w:val="msonormal"/>
    <w:basedOn w:val="Normal"/>
    <w:rsid w:val="00CC55B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14">
    <w:name w:val="font14"/>
    <w:basedOn w:val="Normal"/>
    <w:rsid w:val="00CC55BC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xl23">
    <w:name w:val="xl23"/>
    <w:basedOn w:val="Normal"/>
    <w:rsid w:val="00CC55B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24">
    <w:name w:val="xl24"/>
    <w:basedOn w:val="Normal"/>
    <w:rsid w:val="00CC55B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">
    <w:name w:val="xl25"/>
    <w:basedOn w:val="Normal"/>
    <w:rsid w:val="00CC55B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26">
    <w:name w:val="xl26"/>
    <w:basedOn w:val="Normal"/>
    <w:rsid w:val="00CC55B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27">
    <w:name w:val="xl27"/>
    <w:basedOn w:val="Normal"/>
    <w:rsid w:val="00CC55B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28">
    <w:name w:val="xl28"/>
    <w:basedOn w:val="Normal"/>
    <w:rsid w:val="00CC55B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29">
    <w:name w:val="xl29"/>
    <w:basedOn w:val="Normal"/>
    <w:rsid w:val="00CC55B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31">
    <w:name w:val="xl31"/>
    <w:basedOn w:val="Normal"/>
    <w:rsid w:val="00CC55B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32">
    <w:name w:val="xl32"/>
    <w:basedOn w:val="Normal"/>
    <w:rsid w:val="00CC55B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color w:val="000000"/>
      <w:lang w:eastAsia="en-GB"/>
    </w:rPr>
  </w:style>
  <w:style w:type="paragraph" w:customStyle="1" w:styleId="xl33">
    <w:name w:val="xl33"/>
    <w:basedOn w:val="Normal"/>
    <w:rsid w:val="00CC55B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34">
    <w:name w:val="xl34"/>
    <w:basedOn w:val="Normal"/>
    <w:rsid w:val="00CC55B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36">
    <w:name w:val="xl36"/>
    <w:basedOn w:val="Normal"/>
    <w:rsid w:val="00CC55B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lang w:eastAsia="en-GB"/>
    </w:rPr>
  </w:style>
  <w:style w:type="paragraph" w:customStyle="1" w:styleId="xl37">
    <w:name w:val="xl37"/>
    <w:basedOn w:val="Normal"/>
    <w:rsid w:val="00CC55B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40">
    <w:name w:val="xl40"/>
    <w:basedOn w:val="Normal"/>
    <w:rsid w:val="00CC55BC"/>
    <w:pPr>
      <w:shd w:val="clear" w:color="000000" w:fill="F8CBAD"/>
      <w:spacing w:before="100" w:beforeAutospacing="1" w:after="100" w:afterAutospacing="1"/>
    </w:pPr>
    <w:rPr>
      <w:rFonts w:ascii="Arial" w:eastAsia="Times New Roman" w:hAnsi="Arial" w:cs="Arial"/>
      <w:color w:val="010205"/>
      <w:lang w:eastAsia="en-GB"/>
    </w:rPr>
  </w:style>
  <w:style w:type="paragraph" w:customStyle="1" w:styleId="xl42">
    <w:name w:val="xl42"/>
    <w:basedOn w:val="Normal"/>
    <w:rsid w:val="00CC55BC"/>
    <w:pPr>
      <w:shd w:val="clear" w:color="000000" w:fill="E2EFDA"/>
      <w:spacing w:before="100" w:beforeAutospacing="1" w:after="100" w:afterAutospacing="1"/>
    </w:pPr>
    <w:rPr>
      <w:rFonts w:ascii="Arial" w:eastAsia="Times New Roman" w:hAnsi="Arial" w:cs="Arial"/>
      <w:color w:val="010205"/>
      <w:lang w:eastAsia="en-GB"/>
    </w:rPr>
  </w:style>
  <w:style w:type="paragraph" w:customStyle="1" w:styleId="xl44">
    <w:name w:val="xl44"/>
    <w:basedOn w:val="Normal"/>
    <w:rsid w:val="00CC55BC"/>
    <w:pPr>
      <w:spacing w:before="100" w:beforeAutospacing="1" w:after="100" w:afterAutospacing="1"/>
    </w:pPr>
    <w:rPr>
      <w:rFonts w:ascii="Arial" w:eastAsia="Times New Roman" w:hAnsi="Arial" w:cs="Arial"/>
      <w:color w:val="010205"/>
      <w:lang w:eastAsia="en-GB"/>
    </w:rPr>
  </w:style>
  <w:style w:type="paragraph" w:customStyle="1" w:styleId="xl61">
    <w:name w:val="xl61"/>
    <w:basedOn w:val="Normal"/>
    <w:rsid w:val="00CC55B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2">
    <w:name w:val="xl62"/>
    <w:basedOn w:val="Normal"/>
    <w:rsid w:val="00CC55B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3">
    <w:name w:val="xl63"/>
    <w:basedOn w:val="Normal"/>
    <w:rsid w:val="00CC55B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CC55BC"/>
    <w:pPr>
      <w:shd w:val="clear" w:color="000000" w:fill="F8CBA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font141">
    <w:name w:val="font141"/>
    <w:basedOn w:val="DefaultParagraphFont"/>
    <w:rsid w:val="00CC55BC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paragraph" w:styleId="Revision">
    <w:name w:val="Revision"/>
    <w:hidden/>
    <w:uiPriority w:val="99"/>
    <w:semiHidden/>
    <w:rsid w:val="00DA28D2"/>
  </w:style>
  <w:style w:type="character" w:styleId="CommentReference">
    <w:name w:val="annotation reference"/>
    <w:basedOn w:val="DefaultParagraphFont"/>
    <w:uiPriority w:val="99"/>
    <w:semiHidden/>
    <w:unhideWhenUsed/>
    <w:rsid w:val="00107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0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0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0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5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1</Words>
  <Characters>7191</Characters>
  <Application>Microsoft Office Word</Application>
  <DocSecurity>0</DocSecurity>
  <Lines>59</Lines>
  <Paragraphs>16</Paragraphs>
  <ScaleCrop>false</ScaleCrop>
  <Company/>
  <LinksUpToDate>false</LinksUpToDate>
  <CharactersWithSpaces>8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en Decorte</dc:creator>
  <cp:keywords/>
  <dc:description/>
  <cp:lastModifiedBy>Paulien Decorte</cp:lastModifiedBy>
  <cp:revision>12</cp:revision>
  <dcterms:created xsi:type="dcterms:W3CDTF">2022-07-07T09:46:00Z</dcterms:created>
  <dcterms:modified xsi:type="dcterms:W3CDTF">2022-07-07T11:02:00Z</dcterms:modified>
</cp:coreProperties>
</file>